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F88" w:rsidRDefault="005F4F88" w:rsidP="005F4F88">
      <w:r>
        <w:t>(A) Primer for Sanger Sequencing valid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8"/>
        <w:gridCol w:w="2769"/>
        <w:gridCol w:w="3018"/>
        <w:gridCol w:w="1525"/>
      </w:tblGrid>
      <w:tr w:rsidR="005F4F88" w:rsidTr="00194FA2">
        <w:tc>
          <w:tcPr>
            <w:tcW w:w="2038" w:type="dxa"/>
          </w:tcPr>
          <w:p w:rsidR="005F4F88" w:rsidRPr="000B2045" w:rsidRDefault="005F4F88" w:rsidP="001C3614">
            <w:r w:rsidRPr="000B2045">
              <w:t>Gene</w:t>
            </w:r>
          </w:p>
        </w:tc>
        <w:tc>
          <w:tcPr>
            <w:tcW w:w="2769" w:type="dxa"/>
          </w:tcPr>
          <w:p w:rsidR="005F4F88" w:rsidRPr="000B2045" w:rsidRDefault="005F4F88" w:rsidP="001C3614">
            <w:r>
              <w:t>Forward primer 5’-3’</w:t>
            </w:r>
          </w:p>
        </w:tc>
        <w:tc>
          <w:tcPr>
            <w:tcW w:w="3018" w:type="dxa"/>
          </w:tcPr>
          <w:p w:rsidR="005F4F88" w:rsidRPr="000B2045" w:rsidRDefault="005F4F88" w:rsidP="001C3614">
            <w:r>
              <w:t>Reverse primer 5’-3’</w:t>
            </w:r>
          </w:p>
        </w:tc>
        <w:tc>
          <w:tcPr>
            <w:tcW w:w="1525" w:type="dxa"/>
          </w:tcPr>
          <w:p w:rsidR="005F4F88" w:rsidRDefault="005F4F88" w:rsidP="001C3614">
            <w:r>
              <w:t>Target</w:t>
            </w:r>
          </w:p>
        </w:tc>
      </w:tr>
      <w:tr w:rsidR="005F4F88" w:rsidTr="00194FA2">
        <w:tc>
          <w:tcPr>
            <w:tcW w:w="2038" w:type="dxa"/>
          </w:tcPr>
          <w:p w:rsidR="005F4F88" w:rsidRPr="000B2045" w:rsidRDefault="005F4F88" w:rsidP="001C3614">
            <w:pPr>
              <w:rPr>
                <w:i/>
              </w:rPr>
            </w:pPr>
            <w:r w:rsidRPr="000B2045">
              <w:rPr>
                <w:i/>
              </w:rPr>
              <w:t>ELOVL1</w:t>
            </w:r>
          </w:p>
        </w:tc>
        <w:tc>
          <w:tcPr>
            <w:tcW w:w="2769" w:type="dxa"/>
          </w:tcPr>
          <w:p w:rsidR="00E11EAD" w:rsidRDefault="00E11EAD" w:rsidP="00E11EAD">
            <w:r>
              <w:t>CCACATCCCTTCCCA</w:t>
            </w:r>
            <w:r w:rsidR="003821FD">
              <w:t>GTT</w:t>
            </w:r>
            <w:r>
              <w:t>CC</w:t>
            </w:r>
          </w:p>
          <w:p w:rsidR="005F4F88" w:rsidRPr="000B2045" w:rsidRDefault="005F4F88" w:rsidP="001C3614"/>
        </w:tc>
        <w:tc>
          <w:tcPr>
            <w:tcW w:w="3018" w:type="dxa"/>
          </w:tcPr>
          <w:p w:rsidR="00E11EAD" w:rsidRPr="00E11EAD" w:rsidRDefault="00194FA2" w:rsidP="00E11EAD">
            <w:pPr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GAGGGGAAGAGGGGGTAG</w:t>
            </w:r>
            <w:r w:rsidR="00E11EAD" w:rsidRPr="00E11EAD">
              <w:rPr>
                <w:color w:val="000000"/>
                <w:lang w:val="de-DE"/>
              </w:rPr>
              <w:t>AG</w:t>
            </w:r>
          </w:p>
          <w:p w:rsidR="005F4F88" w:rsidRPr="00E11EAD" w:rsidRDefault="005F4F88" w:rsidP="001C3614">
            <w:pPr>
              <w:rPr>
                <w:lang w:val="de-DE"/>
              </w:rPr>
            </w:pPr>
          </w:p>
        </w:tc>
        <w:tc>
          <w:tcPr>
            <w:tcW w:w="1525" w:type="dxa"/>
          </w:tcPr>
          <w:p w:rsidR="005F4F88" w:rsidRPr="000B2045" w:rsidRDefault="005F4F88" w:rsidP="001C3614">
            <w:r>
              <w:t>gDNA</w:t>
            </w:r>
          </w:p>
        </w:tc>
      </w:tr>
    </w:tbl>
    <w:p w:rsidR="005F4F88" w:rsidRDefault="005F4F88" w:rsidP="005F4F88">
      <w:pPr>
        <w:rPr>
          <w:u w:val="single"/>
        </w:rPr>
      </w:pPr>
    </w:p>
    <w:p w:rsidR="005F4F88" w:rsidRDefault="005F4F88" w:rsidP="005F4F88">
      <w:r>
        <w:t>(B) Primer for RT-q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2"/>
        <w:gridCol w:w="3083"/>
        <w:gridCol w:w="3050"/>
      </w:tblGrid>
      <w:tr w:rsidR="00DB3129" w:rsidTr="00DB3129">
        <w:tc>
          <w:tcPr>
            <w:tcW w:w="1602" w:type="dxa"/>
          </w:tcPr>
          <w:p w:rsidR="00DB3129" w:rsidRPr="000B2045" w:rsidRDefault="00DB3129" w:rsidP="001C3614">
            <w:r w:rsidRPr="000B2045">
              <w:t>Gene</w:t>
            </w:r>
          </w:p>
        </w:tc>
        <w:tc>
          <w:tcPr>
            <w:tcW w:w="3083" w:type="dxa"/>
          </w:tcPr>
          <w:p w:rsidR="00DB3129" w:rsidRPr="000B2045" w:rsidRDefault="00DB3129" w:rsidP="001C3614">
            <w:r>
              <w:t>Forward primer 5’-3’</w:t>
            </w:r>
          </w:p>
        </w:tc>
        <w:tc>
          <w:tcPr>
            <w:tcW w:w="3050" w:type="dxa"/>
          </w:tcPr>
          <w:p w:rsidR="00DB3129" w:rsidRPr="000B2045" w:rsidRDefault="00DB3129" w:rsidP="001C3614">
            <w:r>
              <w:t>Reverse primer 5’-3’</w:t>
            </w:r>
          </w:p>
        </w:tc>
      </w:tr>
      <w:tr w:rsidR="00DB3129" w:rsidTr="00DB3129">
        <w:tc>
          <w:tcPr>
            <w:tcW w:w="1602" w:type="dxa"/>
          </w:tcPr>
          <w:p w:rsidR="00DB3129" w:rsidRPr="000B2045" w:rsidRDefault="00DB3129" w:rsidP="001C3614">
            <w:pPr>
              <w:rPr>
                <w:i/>
              </w:rPr>
            </w:pPr>
            <w:r w:rsidRPr="000B2045">
              <w:rPr>
                <w:i/>
              </w:rPr>
              <w:t>ELOVL1</w:t>
            </w:r>
          </w:p>
        </w:tc>
        <w:tc>
          <w:tcPr>
            <w:tcW w:w="3083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TCTCACTTGGGCCTCGCATC</w:t>
            </w:r>
          </w:p>
          <w:p w:rsidR="00DB3129" w:rsidRPr="000B2045" w:rsidRDefault="00DB3129" w:rsidP="001C3614"/>
        </w:tc>
        <w:tc>
          <w:tcPr>
            <w:tcW w:w="3050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CAGCCCGACATCAGGAACTCATA</w:t>
            </w:r>
          </w:p>
          <w:p w:rsidR="00DB3129" w:rsidRPr="000B2045" w:rsidRDefault="00DB3129" w:rsidP="001C3614"/>
        </w:tc>
      </w:tr>
      <w:tr w:rsidR="00DB3129" w:rsidTr="00DB3129">
        <w:tc>
          <w:tcPr>
            <w:tcW w:w="1602" w:type="dxa"/>
          </w:tcPr>
          <w:p w:rsidR="00DB3129" w:rsidRPr="000B2045" w:rsidRDefault="00DB3129" w:rsidP="001C3614">
            <w:pPr>
              <w:rPr>
                <w:i/>
              </w:rPr>
            </w:pPr>
            <w:r>
              <w:rPr>
                <w:i/>
              </w:rPr>
              <w:t>ELOVL2</w:t>
            </w:r>
          </w:p>
        </w:tc>
        <w:tc>
          <w:tcPr>
            <w:tcW w:w="3083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ATGTTTGGACCGCGAGATT</w:t>
            </w:r>
          </w:p>
          <w:p w:rsidR="00DB3129" w:rsidRPr="000B2045" w:rsidRDefault="00DB3129" w:rsidP="001C3614"/>
        </w:tc>
        <w:tc>
          <w:tcPr>
            <w:tcW w:w="3050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TGTATCTGCTCTCAATATGGCTG</w:t>
            </w:r>
          </w:p>
          <w:p w:rsidR="00DB3129" w:rsidRPr="000B2045" w:rsidRDefault="00DB3129" w:rsidP="001C3614"/>
        </w:tc>
      </w:tr>
      <w:tr w:rsidR="00DB3129" w:rsidTr="00DB3129">
        <w:tc>
          <w:tcPr>
            <w:tcW w:w="1602" w:type="dxa"/>
          </w:tcPr>
          <w:p w:rsidR="00DB3129" w:rsidRDefault="00DB3129" w:rsidP="001C3614">
            <w:pPr>
              <w:rPr>
                <w:i/>
              </w:rPr>
            </w:pPr>
            <w:r>
              <w:rPr>
                <w:i/>
              </w:rPr>
              <w:t>ELOVL3</w:t>
            </w:r>
          </w:p>
        </w:tc>
        <w:tc>
          <w:tcPr>
            <w:tcW w:w="3083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GCAAACCGTGTGCTTCATC</w:t>
            </w:r>
          </w:p>
          <w:p w:rsidR="00DB3129" w:rsidRPr="000B2045" w:rsidRDefault="00DB3129" w:rsidP="001C3614"/>
        </w:tc>
        <w:tc>
          <w:tcPr>
            <w:tcW w:w="3050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GCTGTGTCTCCGAGTTCTATG</w:t>
            </w:r>
          </w:p>
          <w:p w:rsidR="00DB3129" w:rsidRPr="000B2045" w:rsidRDefault="00DB3129" w:rsidP="001C3614"/>
        </w:tc>
      </w:tr>
      <w:tr w:rsidR="00DB3129" w:rsidTr="00DB3129">
        <w:tc>
          <w:tcPr>
            <w:tcW w:w="1602" w:type="dxa"/>
          </w:tcPr>
          <w:p w:rsidR="00DB3129" w:rsidRDefault="00DB3129" w:rsidP="001C3614">
            <w:pPr>
              <w:rPr>
                <w:i/>
              </w:rPr>
            </w:pPr>
            <w:r>
              <w:rPr>
                <w:i/>
              </w:rPr>
              <w:t>ELOVL4</w:t>
            </w:r>
          </w:p>
        </w:tc>
        <w:tc>
          <w:tcPr>
            <w:tcW w:w="3083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CCTGGTCCATCGCAGATAAG</w:t>
            </w:r>
          </w:p>
          <w:p w:rsidR="00DB3129" w:rsidRPr="000B2045" w:rsidRDefault="00DB3129" w:rsidP="001C3614"/>
        </w:tc>
        <w:tc>
          <w:tcPr>
            <w:tcW w:w="3050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AGCCACACAAACAGGAGATAA</w:t>
            </w:r>
          </w:p>
          <w:p w:rsidR="00DB3129" w:rsidRPr="000B2045" w:rsidRDefault="00DB3129" w:rsidP="001C3614"/>
        </w:tc>
      </w:tr>
      <w:tr w:rsidR="00DB3129" w:rsidTr="00DB3129">
        <w:tc>
          <w:tcPr>
            <w:tcW w:w="1602" w:type="dxa"/>
          </w:tcPr>
          <w:p w:rsidR="00DB3129" w:rsidRDefault="00DB3129" w:rsidP="001C3614">
            <w:pPr>
              <w:rPr>
                <w:i/>
              </w:rPr>
            </w:pPr>
            <w:r>
              <w:rPr>
                <w:i/>
              </w:rPr>
              <w:t>ELOVL5</w:t>
            </w:r>
          </w:p>
        </w:tc>
        <w:tc>
          <w:tcPr>
            <w:tcW w:w="3083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GGCCCTCGAGATACTAGAGTAAA</w:t>
            </w:r>
          </w:p>
          <w:p w:rsidR="00DB3129" w:rsidRPr="000B2045" w:rsidRDefault="00DB3129" w:rsidP="001C3614"/>
        </w:tc>
        <w:tc>
          <w:tcPr>
            <w:tcW w:w="3050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TTGGTCCCAGCCATACAATTAG</w:t>
            </w:r>
          </w:p>
          <w:p w:rsidR="00DB3129" w:rsidRPr="000B2045" w:rsidRDefault="00DB3129" w:rsidP="001C3614"/>
        </w:tc>
      </w:tr>
      <w:tr w:rsidR="00DB3129" w:rsidTr="00DB3129">
        <w:tc>
          <w:tcPr>
            <w:tcW w:w="1602" w:type="dxa"/>
          </w:tcPr>
          <w:p w:rsidR="00DB3129" w:rsidRDefault="00DB3129" w:rsidP="001C3614">
            <w:pPr>
              <w:rPr>
                <w:i/>
              </w:rPr>
            </w:pPr>
            <w:r>
              <w:rPr>
                <w:i/>
              </w:rPr>
              <w:t>ELOVL6</w:t>
            </w:r>
          </w:p>
        </w:tc>
        <w:tc>
          <w:tcPr>
            <w:tcW w:w="3083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CAATGGACCTGTCAGCAAATTC</w:t>
            </w:r>
          </w:p>
          <w:p w:rsidR="00DB3129" w:rsidRPr="000B2045" w:rsidRDefault="00DB3129" w:rsidP="001C3614"/>
        </w:tc>
        <w:tc>
          <w:tcPr>
            <w:tcW w:w="3050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GATACCAGTGCAGGAAGATCAG</w:t>
            </w:r>
          </w:p>
          <w:p w:rsidR="00DB3129" w:rsidRPr="000B2045" w:rsidRDefault="00DB3129" w:rsidP="001C3614"/>
        </w:tc>
      </w:tr>
      <w:tr w:rsidR="00DB3129" w:rsidTr="00DB3129">
        <w:tc>
          <w:tcPr>
            <w:tcW w:w="1602" w:type="dxa"/>
          </w:tcPr>
          <w:p w:rsidR="00DB3129" w:rsidRDefault="00DB3129" w:rsidP="001C3614">
            <w:pPr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083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CAGCCGCATCTTCTTTTGCG</w:t>
            </w:r>
          </w:p>
          <w:p w:rsidR="00DB3129" w:rsidRPr="000B2045" w:rsidRDefault="00DB3129" w:rsidP="001C3614"/>
        </w:tc>
        <w:tc>
          <w:tcPr>
            <w:tcW w:w="3050" w:type="dxa"/>
          </w:tcPr>
          <w:p w:rsidR="00DB3129" w:rsidRDefault="00DB3129" w:rsidP="001C3614">
            <w:pPr>
              <w:rPr>
                <w:color w:val="000000"/>
              </w:rPr>
            </w:pPr>
            <w:r>
              <w:rPr>
                <w:color w:val="000000"/>
              </w:rPr>
              <w:t>GCCCAATACGACCAAATCCGT</w:t>
            </w:r>
          </w:p>
          <w:p w:rsidR="00DB3129" w:rsidRPr="000B2045" w:rsidRDefault="00DB3129" w:rsidP="001C3614"/>
        </w:tc>
      </w:tr>
    </w:tbl>
    <w:p w:rsidR="00A51ABD" w:rsidRDefault="00D64C08"/>
    <w:p w:rsidR="00C0489B" w:rsidRPr="00D64C08" w:rsidRDefault="00FC4E50">
      <w:pPr>
        <w:rPr>
          <w:b/>
        </w:rPr>
      </w:pPr>
      <w:r w:rsidRPr="00D64C08">
        <w:rPr>
          <w:b/>
        </w:rPr>
        <w:t>Supplementary t</w:t>
      </w:r>
      <w:r w:rsidR="00A57E66" w:rsidRPr="00D64C08">
        <w:rPr>
          <w:b/>
        </w:rPr>
        <w:t xml:space="preserve">able </w:t>
      </w:r>
      <w:r w:rsidR="00D64C08">
        <w:rPr>
          <w:b/>
        </w:rPr>
        <w:t>4</w:t>
      </w:r>
      <w:bookmarkStart w:id="0" w:name="_GoBack"/>
      <w:bookmarkEnd w:id="0"/>
      <w:r w:rsidR="002B1E10" w:rsidRPr="00D64C08">
        <w:rPr>
          <w:b/>
        </w:rPr>
        <w:t>: Primer sequence</w:t>
      </w:r>
      <w:r w:rsidR="00A57E66" w:rsidRPr="00D64C08">
        <w:rPr>
          <w:b/>
        </w:rPr>
        <w:t>s</w:t>
      </w:r>
      <w:r w:rsidR="00C0489B" w:rsidRPr="00D64C08">
        <w:rPr>
          <w:b/>
        </w:rPr>
        <w:t xml:space="preserve"> used in this study</w:t>
      </w:r>
    </w:p>
    <w:sectPr w:rsidR="00C0489B" w:rsidRPr="00D64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F88"/>
    <w:rsid w:val="00194FA2"/>
    <w:rsid w:val="002B1E10"/>
    <w:rsid w:val="0036120F"/>
    <w:rsid w:val="003821FD"/>
    <w:rsid w:val="004A0EAB"/>
    <w:rsid w:val="005B66F3"/>
    <w:rsid w:val="005F4F88"/>
    <w:rsid w:val="00600D68"/>
    <w:rsid w:val="006A5DCB"/>
    <w:rsid w:val="006B0AEB"/>
    <w:rsid w:val="006F2C76"/>
    <w:rsid w:val="007673A4"/>
    <w:rsid w:val="008437C4"/>
    <w:rsid w:val="008E1F2F"/>
    <w:rsid w:val="00A57E66"/>
    <w:rsid w:val="00AB6540"/>
    <w:rsid w:val="00BB45D7"/>
    <w:rsid w:val="00C0489B"/>
    <w:rsid w:val="00D64C08"/>
    <w:rsid w:val="00DB3129"/>
    <w:rsid w:val="00E11EAD"/>
    <w:rsid w:val="00F76C45"/>
    <w:rsid w:val="00FC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A657C"/>
  <w15:chartTrackingRefBased/>
  <w15:docId w15:val="{C9C38513-27BE-4985-B458-A797ED66B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4F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4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Wong</dc:creator>
  <cp:keywords/>
  <dc:description/>
  <cp:lastModifiedBy>Peter Huppke</cp:lastModifiedBy>
  <cp:revision>2</cp:revision>
  <dcterms:created xsi:type="dcterms:W3CDTF">2025-03-11T11:17:00Z</dcterms:created>
  <dcterms:modified xsi:type="dcterms:W3CDTF">2025-03-11T11:17:00Z</dcterms:modified>
</cp:coreProperties>
</file>